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96" w:type="dxa"/>
        <w:tblInd w:w="93" w:type="dxa"/>
        <w:tblLook w:val="04A0" w:firstRow="1" w:lastRow="0" w:firstColumn="1" w:lastColumn="0" w:noHBand="0" w:noVBand="1"/>
      </w:tblPr>
      <w:tblGrid>
        <w:gridCol w:w="2992"/>
        <w:gridCol w:w="1134"/>
        <w:gridCol w:w="1701"/>
        <w:gridCol w:w="425"/>
        <w:gridCol w:w="3162"/>
        <w:gridCol w:w="666"/>
        <w:gridCol w:w="894"/>
        <w:gridCol w:w="1112"/>
        <w:gridCol w:w="1058"/>
        <w:gridCol w:w="351"/>
        <w:gridCol w:w="1350"/>
        <w:gridCol w:w="351"/>
      </w:tblGrid>
      <w:tr w:rsidR="00D5009E" w:rsidRPr="00D5009E" w:rsidTr="00C6397F">
        <w:trPr>
          <w:gridAfter w:val="1"/>
          <w:wAfter w:w="351" w:type="dxa"/>
          <w:trHeight w:val="321"/>
        </w:trPr>
        <w:tc>
          <w:tcPr>
            <w:tcW w:w="94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09E" w:rsidRPr="00EA1761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17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6: The distribution of mutations within </w:t>
            </w:r>
            <w:r w:rsidR="00F032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</w:t>
            </w:r>
            <w:r w:rsidR="00F032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0324B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UC16</w:t>
            </w:r>
            <w:r w:rsidR="00EA1761" w:rsidRPr="00EA176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A17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.</w:t>
            </w:r>
            <w:r w:rsidR="00EA1761" w:rsidRPr="00EA176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2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09E" w:rsidRPr="00D5009E" w:rsidRDefault="00D5009E" w:rsidP="00EA17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009E" w:rsidRPr="00D5009E" w:rsidTr="00C6397F">
        <w:trPr>
          <w:trHeight w:val="321"/>
        </w:trPr>
        <w:tc>
          <w:tcPr>
            <w:tcW w:w="134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F032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heet 2: The specific mutations within </w:t>
            </w:r>
            <w:r w:rsidR="00F032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</w:t>
            </w:r>
            <w:r w:rsidR="00F032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0324B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UC16</w:t>
            </w: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 related to the </w:t>
            </w:r>
            <w:r w:rsidRPr="00F0324B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UC16</w:t>
            </w: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RNA up-regulation and </w:t>
            </w:r>
            <w:r w:rsidR="00F032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e</w:t>
            </w:r>
            <w:r w:rsidR="00F032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0324B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UC16</w:t>
            </w: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RNA </w:t>
            </w:r>
            <w:r w:rsidR="00F032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changed</w:t>
            </w:r>
            <w:r w:rsidR="00F032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wn-regula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C6397F" w:rsidP="00C63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C63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cific mut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 in </w:t>
            </w:r>
            <w:r w:rsidR="00D5009E" w:rsidRPr="00C6397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UC16</w:t>
            </w:r>
            <w:r w:rsidR="00D5009E"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up-regula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ed tissue sampl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numbe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tation rat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C6397F" w:rsidP="00C63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C63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cific mut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 in</w:t>
            </w:r>
            <w:r w:rsidRPr="00C63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D5009E" w:rsidRPr="00C6397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MUC16</w:t>
            </w:r>
            <w:r w:rsidR="00D5009E"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own-regula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="00F032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n</w:t>
            </w:r>
            <w:r w:rsidR="00F0324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 tissue samples</w:t>
            </w:r>
            <w:r w:rsidR="00D5009E"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number 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tation rate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5949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1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71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2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92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6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985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bookmarkStart w:id="0" w:name="_GoBack"/>
        <w:bookmarkEnd w:id="0"/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7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22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8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47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8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257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9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60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9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31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9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556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69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36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0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437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0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44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07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70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1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72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3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80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4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98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4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55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4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62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5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83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5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90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976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85714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01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6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18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6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22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7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57142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24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8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37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8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448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78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897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0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43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0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47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0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93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2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85714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28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2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28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2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284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4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85714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31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4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325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6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39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6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688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7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81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8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57142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85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9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85714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057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9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13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9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359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0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36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07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48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0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28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9919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02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4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42857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02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0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02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3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03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4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03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7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03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8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10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9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314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0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31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0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33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1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365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2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42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3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42857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53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3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61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5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65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56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716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17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905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05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922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1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59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6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0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7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75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2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042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2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5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5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5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46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16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3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6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7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58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4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5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5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9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707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74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78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788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0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1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2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3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3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84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6397F" w:rsidRPr="00D5009E" w:rsidTr="00C6397F">
        <w:trPr>
          <w:gridAfter w:val="3"/>
          <w:wAfter w:w="2052" w:type="dxa"/>
          <w:trHeight w:val="29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091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8571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009E" w:rsidRPr="00D5009E" w:rsidRDefault="00D5009E" w:rsidP="00D50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0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E35EEC" w:rsidRDefault="00E35EEC" w:rsidP="000200EB"/>
    <w:sectPr w:rsidR="00E35EEC" w:rsidSect="00D5009E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6F2" w:rsidRDefault="00E716F2" w:rsidP="00B5467E">
      <w:r>
        <w:separator/>
      </w:r>
    </w:p>
  </w:endnote>
  <w:endnote w:type="continuationSeparator" w:id="0">
    <w:p w:rsidR="00E716F2" w:rsidRDefault="00E716F2" w:rsidP="00B54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4001507"/>
      <w:docPartObj>
        <w:docPartGallery w:val="Page Numbers (Bottom of Page)"/>
        <w:docPartUnique/>
      </w:docPartObj>
    </w:sdtPr>
    <w:sdtEndPr/>
    <w:sdtContent>
      <w:p w:rsidR="00B5467E" w:rsidRDefault="00B5467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97F" w:rsidRPr="00C6397F">
          <w:rPr>
            <w:noProof/>
            <w:lang w:val="zh-CN"/>
          </w:rPr>
          <w:t>1</w:t>
        </w:r>
        <w:r>
          <w:fldChar w:fldCharType="end"/>
        </w:r>
      </w:p>
    </w:sdtContent>
  </w:sdt>
  <w:p w:rsidR="00B5467E" w:rsidRDefault="00B5467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6F2" w:rsidRDefault="00E716F2" w:rsidP="00B5467E">
      <w:r>
        <w:separator/>
      </w:r>
    </w:p>
  </w:footnote>
  <w:footnote w:type="continuationSeparator" w:id="0">
    <w:p w:rsidR="00E716F2" w:rsidRDefault="00E716F2" w:rsidP="00B54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09E"/>
    <w:rsid w:val="000200EB"/>
    <w:rsid w:val="00B5467E"/>
    <w:rsid w:val="00C6397F"/>
    <w:rsid w:val="00D5009E"/>
    <w:rsid w:val="00D61F43"/>
    <w:rsid w:val="00E35EEC"/>
    <w:rsid w:val="00E716F2"/>
    <w:rsid w:val="00EA1761"/>
    <w:rsid w:val="00F0324B"/>
    <w:rsid w:val="00F1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6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6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6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6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4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7A6DFD-C62F-47C5-B0E4-1E124B3A6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y</dc:creator>
  <cp:lastModifiedBy>caoy</cp:lastModifiedBy>
  <cp:revision>7</cp:revision>
  <dcterms:created xsi:type="dcterms:W3CDTF">2017-12-08T03:06:00Z</dcterms:created>
  <dcterms:modified xsi:type="dcterms:W3CDTF">2017-12-11T04:09:00Z</dcterms:modified>
</cp:coreProperties>
</file>